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88844">
      <w:pP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32"/>
          <w:szCs w:val="40"/>
          <w:lang w:eastAsia="zh-CN"/>
        </w:rPr>
        <w:object>
          <v:shape id="_x0000_i1025" o:spt="75" type="#_x0000_t75" style="height:13.8pt;width:1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Word.Document.12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>Table S2</w:t>
      </w:r>
    </w:p>
    <w:p w14:paraId="20EEE286">
      <w:pPr>
        <w:autoSpaceDE w:val="0"/>
        <w:autoSpaceDN w:val="0"/>
        <w:adjustRightInd w:val="0"/>
        <w:spacing w:line="360" w:lineRule="auto"/>
        <w:ind w:left="640" w:hanging="6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eastAsiaTheme="minorHAnsi"/>
          <w:b/>
          <w:sz w:val="24"/>
          <w:szCs w:val="24"/>
        </w:rPr>
        <w:t xml:space="preserve"> </w:t>
      </w:r>
      <w:r>
        <w:rPr>
          <w:rFonts w:ascii="Times New Roman" w:hAnsi="Times New Roman" w:cs="Times New Roman" w:eastAsiaTheme="minorHAnsi"/>
          <w:sz w:val="24"/>
          <w:szCs w:val="24"/>
        </w:rPr>
        <w:t>Sequence of primers</w:t>
      </w:r>
    </w:p>
    <w:tbl>
      <w:tblPr>
        <w:tblStyle w:val="5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88"/>
        <w:gridCol w:w="1007"/>
        <w:gridCol w:w="367"/>
        <w:gridCol w:w="4347"/>
      </w:tblGrid>
      <w:tr w14:paraId="769D0FE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1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6D7293E7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Gene</w:t>
            </w:r>
          </w:p>
        </w:tc>
        <w:tc>
          <w:tcPr>
            <w:tcW w:w="1374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104428D1">
            <w:pPr>
              <w:spacing w:before="0" w:after="0" w:line="240" w:lineRule="auto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4347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603E8F22">
            <w:pPr>
              <w:spacing w:before="0" w:after="0" w:line="240" w:lineRule="auto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Primers</w:t>
            </w:r>
          </w:p>
        </w:tc>
      </w:tr>
      <w:tr w14:paraId="72C4AD9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</w:tcPr>
          <w:p w14:paraId="027C9E68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Symbol" w:hAnsi="Symbol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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-actin</w:t>
            </w:r>
          </w:p>
        </w:tc>
        <w:tc>
          <w:tcPr>
            <w:tcW w:w="119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205C979C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tcBorders>
              <w:right w:val="nil"/>
            </w:tcBorders>
            <w:shd w:val="clear" w:color="auto" w:fill="auto"/>
          </w:tcPr>
          <w:p w14:paraId="02CAF368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GATTACTGCTCTGGCTCCTAGC3'</w:t>
            </w:r>
          </w:p>
        </w:tc>
      </w:tr>
      <w:tr w14:paraId="437C853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575B1104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74429BA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4C50B801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GACTCATCGTACTCCTGCTTGC3'</w:t>
            </w:r>
          </w:p>
        </w:tc>
      </w:tr>
      <w:tr w14:paraId="5CF7039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</w:tcPr>
          <w:p w14:paraId="0F1EC9E2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IL-1</w:t>
            </w:r>
            <w:r>
              <w:rPr>
                <w:rFonts w:ascii="Symbol" w:hAnsi="Symbol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</w:t>
            </w:r>
          </w:p>
        </w:tc>
        <w:tc>
          <w:tcPr>
            <w:tcW w:w="119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63CCBA72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tcBorders>
              <w:right w:val="nil"/>
            </w:tcBorders>
            <w:shd w:val="clear" w:color="auto" w:fill="auto"/>
          </w:tcPr>
          <w:p w14:paraId="3D150970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CTTCAGGCAGGCAGTATCAC3'</w:t>
            </w:r>
          </w:p>
        </w:tc>
      </w:tr>
      <w:tr w14:paraId="5745408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14ED75C1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26BCDBC2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7ECF6DDC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TCACACACCAGCAGGTTATC3'</w:t>
            </w:r>
          </w:p>
        </w:tc>
      </w:tr>
      <w:tr w14:paraId="0A1EAA7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</w:tcPr>
          <w:p w14:paraId="65D76BE2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IL-6</w:t>
            </w:r>
          </w:p>
        </w:tc>
        <w:tc>
          <w:tcPr>
            <w:tcW w:w="119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7A4BCB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tcBorders>
              <w:right w:val="nil"/>
            </w:tcBorders>
            <w:shd w:val="clear" w:color="auto" w:fill="auto"/>
          </w:tcPr>
          <w:p w14:paraId="71CC9EE0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AACCTTCCAAAGATGGCTGAA3'</w:t>
            </w:r>
          </w:p>
        </w:tc>
      </w:tr>
      <w:tr w14:paraId="7DDD64E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3A78B4EC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3A4F0D48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6A95DB99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CAGGAACTGGATCAGGACTTT3'</w:t>
            </w:r>
          </w:p>
        </w:tc>
      </w:tr>
      <w:tr w14:paraId="37149CA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</w:tcPr>
          <w:p w14:paraId="361ED213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TNF-</w:t>
            </w:r>
            <w:r>
              <w:rPr>
                <w:rFonts w:ascii="Symbol" w:hAnsi="Symbol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</w:t>
            </w:r>
          </w:p>
        </w:tc>
        <w:tc>
          <w:tcPr>
            <w:tcW w:w="119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6B4717F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tcBorders>
              <w:right w:val="nil"/>
            </w:tcBorders>
            <w:shd w:val="clear" w:color="auto" w:fill="auto"/>
          </w:tcPr>
          <w:p w14:paraId="127A95E5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 CCCTCACACTCAGATCATCTTC3'</w:t>
            </w:r>
          </w:p>
        </w:tc>
      </w:tr>
      <w:tr w14:paraId="514BABD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28ADF1BE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182B5AE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36508D9C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 GTTGGTTGTCTTTGAGATCCAT3'</w:t>
            </w:r>
          </w:p>
        </w:tc>
      </w:tr>
      <w:tr w14:paraId="7C53AA1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</w:tcPr>
          <w:p w14:paraId="5EED7C3D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iNOS</w:t>
            </w:r>
          </w:p>
        </w:tc>
        <w:tc>
          <w:tcPr>
            <w:tcW w:w="1195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02D373E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tcBorders>
              <w:right w:val="nil"/>
            </w:tcBorders>
            <w:shd w:val="clear" w:color="auto" w:fill="auto"/>
          </w:tcPr>
          <w:p w14:paraId="0B2D130C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TGGCTGTGCTCCATAGTTT3'</w:t>
            </w:r>
          </w:p>
        </w:tc>
      </w:tr>
      <w:tr w14:paraId="221DDF5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14AAF4F2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718754B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6D1431FB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GACCAGCCAAATCCAGTCT3'</w:t>
            </w:r>
          </w:p>
        </w:tc>
      </w:tr>
      <w:tr w14:paraId="0A87375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061F6BD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16s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353EC05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2F2C85DB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TTAGCTAGTTGGTAGGGT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3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</w:t>
            </w:r>
          </w:p>
        </w:tc>
      </w:tr>
      <w:tr w14:paraId="53A6EC7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635DF2C6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62F8CAE8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  <w:vAlign w:val="center"/>
          </w:tcPr>
          <w:p w14:paraId="25BC9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AATCCGGACAACGCTTGC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3'</w:t>
            </w:r>
          </w:p>
        </w:tc>
      </w:tr>
      <w:tr w14:paraId="318F98B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0D382E4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inlB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137B8CE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shd w:val="clear" w:color="auto" w:fill="auto"/>
            <w:vAlign w:val="center"/>
          </w:tcPr>
          <w:p w14:paraId="61103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TATGCAGCATGGCTTGTAACC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3'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</w:t>
            </w:r>
          </w:p>
        </w:tc>
      </w:tr>
      <w:tr w14:paraId="5D2CACB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269A13E9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59129EB2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  <w:vAlign w:val="center"/>
          </w:tcPr>
          <w:p w14:paraId="6F4F7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5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GTTCTTGCAGAGATGGCACG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3'</w:t>
            </w:r>
          </w:p>
        </w:tc>
      </w:tr>
      <w:tr w14:paraId="6FC4DA0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3E735441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inlA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7BA6DEE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79715190">
            <w:pPr>
              <w:rPr>
                <w:rFonts w:hint="eastAsia" w:ascii="Times New Roman" w:hAnsi="Times New Roman" w:cs="Times New Roman" w:eastAsiaTheme="minorEastAsia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TGGCTTTCAGCTGGGCATAA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4D2E31C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25384D55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70A4E0A9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50FF9870">
            <w:pPr>
              <w:rPr>
                <w:rFonts w:hint="default" w:ascii="Times New Roman" w:hAnsi="Times New Roman" w:cs="Times New Roman" w:eastAsiaTheme="minorEastAsia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AGCTGGTGCAATTAAAGCGC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4A1D4EF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157F89C5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 xml:space="preserve">budA 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30BC90D0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3B249E2B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TGGCAAAGCTGGAACACTTT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6A0838A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1E90F769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235189D5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08C52FFE"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TGCGGTATTGCCTCTTTTGT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55157BF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4B496BE5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 xml:space="preserve">alsS 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33C0BC28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13B8814D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ACTAGGTGTACAAGTGGCGC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4C314F7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5E27C17E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23C5995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3169A3AD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ACGCCGTCTGCTTTTCAGTA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6EFE361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1EB9D373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cysk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047370E3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2368F4D1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AGGCGGAACAGTAACTGGTG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685B39D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25139CE3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2CF30C4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0CD2ADF1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CGATGGAGAACCACCGCTAA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271B397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4AB305BE"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4"/>
                <w:szCs w:val="24"/>
              </w:rPr>
              <w:t>dhal_1</w:t>
            </w: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5D95AAD6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1B9023FC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CGCCACCAACTTTTCCAAGG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</w:p>
        </w:tc>
      </w:tr>
      <w:tr w14:paraId="4E8EFB4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shd w:val="clear" w:color="auto" w:fill="auto"/>
          </w:tcPr>
          <w:p w14:paraId="375C7436">
            <w:pPr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shd w:val="clear" w:color="auto" w:fill="auto"/>
            <w:vAlign w:val="center"/>
          </w:tcPr>
          <w:p w14:paraId="72A892E7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714" w:type="dxa"/>
            <w:gridSpan w:val="2"/>
            <w:shd w:val="clear" w:color="auto" w:fill="auto"/>
          </w:tcPr>
          <w:p w14:paraId="4A4ED19A">
            <w:pP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AACCGGACTGGACTCGGATA</w:t>
            </w:r>
            <w:r>
              <w:rPr>
                <w:rFonts w:hint="eastAsia"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 w:themeShade="BF"/>
                <w:kern w:val="0"/>
                <w:sz w:val="24"/>
                <w:szCs w:val="24"/>
              </w:rPr>
              <w:t>'</w:t>
            </w:r>
            <w:bookmarkStart w:id="0" w:name="_GoBack"/>
            <w:bookmarkEnd w:id="0"/>
          </w:p>
        </w:tc>
      </w:tr>
    </w:tbl>
    <w:p w14:paraId="2F484B5B">
      <w:pPr>
        <w:contextualSpacing/>
        <w:rPr>
          <w:sz w:val="18"/>
          <w:szCs w:val="18"/>
        </w:rPr>
      </w:pPr>
    </w:p>
    <w:p w14:paraId="13C450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921"/>
    <w:rsid w:val="00C00923"/>
    <w:rsid w:val="00E0720E"/>
    <w:rsid w:val="00F87921"/>
    <w:rsid w:val="00FE0BAF"/>
    <w:rsid w:val="00FF23B9"/>
    <w:rsid w:val="26A55A65"/>
    <w:rsid w:val="2FFC5071"/>
    <w:rsid w:val="333C0658"/>
    <w:rsid w:val="553043AB"/>
    <w:rsid w:val="5E453192"/>
    <w:rsid w:val="6299006B"/>
    <w:rsid w:val="658C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rPr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618</Characters>
  <Lines>3</Lines>
  <Paragraphs>1</Paragraphs>
  <TotalTime>27</TotalTime>
  <ScaleCrop>false</ScaleCrop>
  <LinksUpToDate>false</LinksUpToDate>
  <CharactersWithSpaces>62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3:27:00Z</dcterms:created>
  <dc:creator>Teacher Han</dc:creator>
  <cp:lastModifiedBy>韩雪</cp:lastModifiedBy>
  <dcterms:modified xsi:type="dcterms:W3CDTF">2025-11-04T07:48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1ZTQyY2FhMDFiYjZhMDc5ODM2ZjZjZjQyN2M3MjUiLCJ1c2VySWQiOiI0MjgwODMxNT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53FAF7973F145C5A78D9E67E06AE4B1_12</vt:lpwstr>
  </property>
</Properties>
</file>